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274" w:rsidRPr="001F7CBB" w:rsidRDefault="001D77EA">
      <w:pPr>
        <w:rPr>
          <w:rFonts w:ascii="Times New Roman" w:hAnsi="Times New Roman" w:cs="Times New Roman"/>
          <w:b/>
          <w:sz w:val="40"/>
          <w:szCs w:val="28"/>
        </w:rPr>
      </w:pPr>
      <w:r w:rsidRPr="001F7CBB">
        <w:rPr>
          <w:rFonts w:ascii="Times New Roman" w:hAnsi="Times New Roman" w:cs="Times New Roman"/>
          <w:b/>
          <w:sz w:val="40"/>
          <w:szCs w:val="28"/>
        </w:rPr>
        <w:t>Appendix 1. Search strate</w:t>
      </w:r>
      <w:bookmarkStart w:id="0" w:name="_GoBack"/>
      <w:bookmarkEnd w:id="0"/>
      <w:r w:rsidRPr="001F7CBB">
        <w:rPr>
          <w:rFonts w:ascii="Times New Roman" w:hAnsi="Times New Roman" w:cs="Times New Roman"/>
          <w:b/>
          <w:sz w:val="40"/>
          <w:szCs w:val="28"/>
        </w:rPr>
        <w:t>gy</w:t>
      </w:r>
    </w:p>
    <w:p w:rsidR="00A92B45" w:rsidRDefault="00A92B45">
      <w:pPr>
        <w:rPr>
          <w:rFonts w:ascii="Times New Roman" w:hAnsi="Times New Roman" w:cs="Times New Roman"/>
          <w:b/>
          <w:sz w:val="28"/>
          <w:szCs w:val="28"/>
        </w:rPr>
      </w:pPr>
    </w:p>
    <w:p w:rsidR="00A92B45" w:rsidRPr="001F7CBB" w:rsidRDefault="00A92B45">
      <w:pPr>
        <w:rPr>
          <w:rFonts w:ascii="Times New Roman" w:hAnsi="Times New Roman" w:cs="Times New Roman"/>
          <w:b/>
          <w:sz w:val="28"/>
          <w:szCs w:val="28"/>
        </w:rPr>
      </w:pPr>
      <w:r w:rsidRPr="001F7CBB">
        <w:rPr>
          <w:rFonts w:ascii="Times New Roman" w:hAnsi="Times New Roman" w:cs="Times New Roman"/>
          <w:b/>
          <w:sz w:val="28"/>
          <w:szCs w:val="28"/>
        </w:rPr>
        <w:t>Keywords for search of different electronic databases</w:t>
      </w:r>
    </w:p>
    <w:p w:rsidR="00A92B45" w:rsidRDefault="00A92B45">
      <w:pPr>
        <w:rPr>
          <w:rFonts w:ascii="Times New Roman" w:hAnsi="Times New Roman" w:cs="Times New Roman"/>
          <w:sz w:val="22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A92B45" w:rsidRPr="00A92B45" w:rsidTr="00A92B45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Data base</w:t>
            </w:r>
          </w:p>
        </w:tc>
        <w:tc>
          <w:tcPr>
            <w:tcW w:w="5749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Search terms for query</w:t>
            </w:r>
          </w:p>
        </w:tc>
      </w:tr>
      <w:tr w:rsidR="00A92B45" w:rsidRPr="00A92B45" w:rsidTr="00A92B45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5749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</w:p>
        </w:tc>
      </w:tr>
      <w:tr w:rsidR="00A92B45" w:rsidRPr="00A92B45" w:rsidTr="00A92B45">
        <w:tc>
          <w:tcPr>
            <w:tcW w:w="2547" w:type="dxa"/>
          </w:tcPr>
          <w:p w:rsidR="00A92B45" w:rsidRPr="00A92B45" w:rsidRDefault="00A92B45" w:rsidP="00A92B45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749" w:type="dxa"/>
          </w:tcPr>
          <w:p w:rsidR="00A92B45" w:rsidRPr="00B36EA1" w:rsidRDefault="00A92B45" w:rsidP="00A92B45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 xml:space="preserve">impingement </w:t>
            </w:r>
          </w:p>
        </w:tc>
      </w:tr>
      <w:tr w:rsidR="00A92B45" w:rsidRPr="00A92B45" w:rsidTr="00A92B45">
        <w:tc>
          <w:tcPr>
            <w:tcW w:w="2547" w:type="dxa"/>
          </w:tcPr>
          <w:p w:rsidR="00A92B45" w:rsidRPr="00A92B45" w:rsidRDefault="00A92B45" w:rsidP="00A92B45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749" w:type="dxa"/>
          </w:tcPr>
          <w:p w:rsidR="00A92B45" w:rsidRPr="00B36EA1" w:rsidRDefault="00A92B45" w:rsidP="00A92B45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rotator cuff</w:t>
            </w:r>
          </w:p>
        </w:tc>
      </w:tr>
      <w:tr w:rsidR="00A92B45" w:rsidRPr="00A92B45" w:rsidTr="00A92B45">
        <w:tc>
          <w:tcPr>
            <w:tcW w:w="2547" w:type="dxa"/>
          </w:tcPr>
          <w:p w:rsidR="00A92B45" w:rsidRPr="00A92B45" w:rsidRDefault="00A92B45" w:rsidP="00A92B45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749" w:type="dxa"/>
          </w:tcPr>
          <w:p w:rsidR="00A92B45" w:rsidRPr="00B36EA1" w:rsidRDefault="00A92B45" w:rsidP="00A92B45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supraspinatus</w:t>
            </w:r>
          </w:p>
        </w:tc>
      </w:tr>
      <w:tr w:rsidR="00A92B45" w:rsidRPr="00A92B45" w:rsidTr="00A92B45">
        <w:tc>
          <w:tcPr>
            <w:tcW w:w="2547" w:type="dxa"/>
          </w:tcPr>
          <w:p w:rsidR="00A92B45" w:rsidRPr="00A92B45" w:rsidRDefault="00A92B45" w:rsidP="00A92B45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749" w:type="dxa"/>
          </w:tcPr>
          <w:p w:rsidR="00A92B45" w:rsidRPr="00B36EA1" w:rsidRDefault="00A92B45" w:rsidP="00A92B45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infraspinatus</w:t>
            </w:r>
          </w:p>
        </w:tc>
      </w:tr>
      <w:tr w:rsidR="00A92B45" w:rsidRPr="00A92B45" w:rsidTr="00A92B45">
        <w:tc>
          <w:tcPr>
            <w:tcW w:w="2547" w:type="dxa"/>
          </w:tcPr>
          <w:p w:rsidR="00A92B45" w:rsidRPr="00A92B45" w:rsidRDefault="00A92B45" w:rsidP="00A92B45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749" w:type="dxa"/>
          </w:tcPr>
          <w:p w:rsidR="00A92B45" w:rsidRPr="00B36EA1" w:rsidRDefault="00A92B45" w:rsidP="00A92B45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subscapularis</w:t>
            </w:r>
          </w:p>
        </w:tc>
      </w:tr>
      <w:tr w:rsidR="00A92B45" w:rsidRPr="00A92B45" w:rsidTr="00A92B45">
        <w:tc>
          <w:tcPr>
            <w:tcW w:w="2547" w:type="dxa"/>
          </w:tcPr>
          <w:p w:rsidR="00A92B45" w:rsidRPr="00A92B45" w:rsidRDefault="00A92B45" w:rsidP="00A92B45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5749" w:type="dxa"/>
          </w:tcPr>
          <w:p w:rsidR="00A92B45" w:rsidRPr="00B36EA1" w:rsidRDefault="00A92B45" w:rsidP="00A92B45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teres minor</w:t>
            </w:r>
          </w:p>
        </w:tc>
      </w:tr>
      <w:tr w:rsidR="001F7CBB" w:rsidRPr="00A92B45" w:rsidTr="00A92B45">
        <w:tc>
          <w:tcPr>
            <w:tcW w:w="2547" w:type="dxa"/>
          </w:tcPr>
          <w:p w:rsidR="001F7CBB" w:rsidRPr="00A92B45" w:rsidRDefault="001F7CBB" w:rsidP="001F7CBB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 OR #2</w:t>
            </w:r>
            <w:r w:rsidRPr="00B36EA1">
              <w:rPr>
                <w:rFonts w:ascii="Times New Roman" w:eastAsia="Times New Roman" w:hAnsi="Times New Roman" w:cs="Times New Roman"/>
                <w:szCs w:val="24"/>
              </w:rPr>
              <w:t xml:space="preserve"> OR#3 OR #4 OR #5 OR #6 </w:t>
            </w:r>
          </w:p>
        </w:tc>
      </w:tr>
      <w:tr w:rsidR="001F7CBB" w:rsidRPr="00A92B45" w:rsidTr="00A92B45">
        <w:tc>
          <w:tcPr>
            <w:tcW w:w="2547" w:type="dxa"/>
          </w:tcPr>
          <w:p w:rsidR="001F7CBB" w:rsidRPr="00A92B45" w:rsidRDefault="001F7CBB" w:rsidP="001F7CBB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 xml:space="preserve">pulsed electromagnetic field </w:t>
            </w:r>
          </w:p>
        </w:tc>
      </w:tr>
      <w:tr w:rsidR="001F7CBB" w:rsidRPr="00A92B45" w:rsidTr="00A92B45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9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PEMF</w:t>
            </w:r>
          </w:p>
        </w:tc>
      </w:tr>
      <w:tr w:rsidR="001F7CBB" w:rsidRPr="00A92B45" w:rsidTr="00A92B45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0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8 OR #9</w:t>
            </w:r>
          </w:p>
        </w:tc>
      </w:tr>
      <w:tr w:rsidR="001F7CBB" w:rsidRPr="00A92B45" w:rsidTr="00A92B45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1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7 AND #10</w:t>
            </w:r>
          </w:p>
        </w:tc>
      </w:tr>
      <w:tr w:rsidR="00A92B45" w:rsidRPr="00A92B45" w:rsidTr="00A92B45">
        <w:tc>
          <w:tcPr>
            <w:tcW w:w="2547" w:type="dxa"/>
          </w:tcPr>
          <w:p w:rsidR="00A92B45" w:rsidRPr="00B36EA1" w:rsidRDefault="00A92B45" w:rsidP="00A92B45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Filters:</w:t>
            </w:r>
          </w:p>
        </w:tc>
        <w:tc>
          <w:tcPr>
            <w:tcW w:w="5749" w:type="dxa"/>
          </w:tcPr>
          <w:p w:rsidR="00A92B45" w:rsidRPr="00B36EA1" w:rsidRDefault="00A92B45" w:rsidP="00A92B45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Pubmed: Randomized Controlled Trial</w:t>
            </w:r>
          </w:p>
        </w:tc>
      </w:tr>
    </w:tbl>
    <w:p w:rsidR="00A92B45" w:rsidRPr="00A92B45" w:rsidRDefault="00A92B45">
      <w:pPr>
        <w:rPr>
          <w:rFonts w:ascii="Times New Roman" w:hAnsi="Times New Roman" w:cs="Times New Roman"/>
          <w:sz w:val="22"/>
          <w:szCs w:val="28"/>
        </w:rPr>
      </w:pPr>
    </w:p>
    <w:p w:rsidR="001D77EA" w:rsidRDefault="001D77EA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Data base</w:t>
            </w:r>
          </w:p>
        </w:tc>
        <w:tc>
          <w:tcPr>
            <w:tcW w:w="5749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Search terms for query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5749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 xml:space="preserve">impingement 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rotator cuff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supraspinatus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infraspinatus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subscapularis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teres minor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A92B45" w:rsidRDefault="001F7CBB" w:rsidP="001F7CBB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 OR #2</w:t>
            </w:r>
            <w:r w:rsidRPr="00B36EA1">
              <w:rPr>
                <w:rFonts w:ascii="Times New Roman" w:eastAsia="Times New Roman" w:hAnsi="Times New Roman" w:cs="Times New Roman"/>
                <w:szCs w:val="24"/>
              </w:rPr>
              <w:t xml:space="preserve"> OR#3 OR #4 OR #5 OR #6 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A92B45" w:rsidRDefault="001F7CBB" w:rsidP="001F7CBB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 xml:space="preserve">pulsed electromagnetic field 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9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PEMF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0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8 OR #9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1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7 AND #10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Filters: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Pubmed: Randomized Controlled Trial</w:t>
            </w:r>
          </w:p>
        </w:tc>
      </w:tr>
    </w:tbl>
    <w:p w:rsidR="0098159C" w:rsidRDefault="0098159C" w:rsidP="001D77EA">
      <w:pPr>
        <w:rPr>
          <w:rFonts w:ascii="Times New Roman" w:hAnsi="Times New Roman" w:cs="Times New Roman"/>
          <w:color w:val="FF0000"/>
          <w:sz w:val="28"/>
          <w:szCs w:val="28"/>
        </w:rPr>
      </w:pPr>
    </w:p>
    <w:p w:rsidR="001F7CBB" w:rsidRDefault="001F7CBB" w:rsidP="001D77EA">
      <w:pPr>
        <w:rPr>
          <w:rFonts w:ascii="Times New Roman" w:hAnsi="Times New Roman" w:cs="Times New Roman"/>
          <w:color w:val="FF0000"/>
          <w:sz w:val="28"/>
          <w:szCs w:val="28"/>
        </w:rPr>
      </w:pPr>
    </w:p>
    <w:p w:rsidR="001F7CBB" w:rsidRDefault="001F7CBB" w:rsidP="001D77EA">
      <w:pPr>
        <w:rPr>
          <w:rFonts w:ascii="Times New Roman" w:hAnsi="Times New Roman" w:cs="Times New Roman"/>
          <w:color w:val="FF0000"/>
          <w:sz w:val="28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Data base</w:t>
            </w:r>
          </w:p>
        </w:tc>
        <w:tc>
          <w:tcPr>
            <w:tcW w:w="5749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Search terms for query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5749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 xml:space="preserve">impingement 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rotator cuff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supraspinatus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infraspinatus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subscapularis</w:t>
            </w:r>
          </w:p>
        </w:tc>
      </w:tr>
      <w:tr w:rsidR="00A92B45" w:rsidRPr="00A92B45" w:rsidTr="0027028F">
        <w:tc>
          <w:tcPr>
            <w:tcW w:w="2547" w:type="dxa"/>
          </w:tcPr>
          <w:p w:rsidR="00A92B45" w:rsidRPr="00A92B45" w:rsidRDefault="00A92B45" w:rsidP="0027028F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5749" w:type="dxa"/>
          </w:tcPr>
          <w:p w:rsidR="00A92B45" w:rsidRPr="00B36EA1" w:rsidRDefault="00A92B45" w:rsidP="0027028F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eastAsia="Times New Roman" w:hAnsi="Times New Roman" w:cs="Times New Roman"/>
                <w:szCs w:val="24"/>
              </w:rPr>
              <w:t>teres minor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A92B45" w:rsidRDefault="001F7CBB" w:rsidP="001F7CBB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 OR #2</w:t>
            </w:r>
            <w:r w:rsidRPr="00B36EA1">
              <w:rPr>
                <w:rFonts w:ascii="Times New Roman" w:eastAsia="Times New Roman" w:hAnsi="Times New Roman" w:cs="Times New Roman"/>
                <w:szCs w:val="24"/>
              </w:rPr>
              <w:t xml:space="preserve"> OR#3 OR #4 OR #5 OR #6 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A92B45" w:rsidRDefault="001F7CBB" w:rsidP="001F7CBB">
            <w:pPr>
              <w:rPr>
                <w:rFonts w:ascii="Times New Roman" w:hAnsi="Times New Roman" w:cs="Times New Roman"/>
              </w:rPr>
            </w:pPr>
            <w:r w:rsidRPr="00A92B45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 xml:space="preserve">pulsed electromagnetic field 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9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PEMF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0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8 OR #9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#11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#7 AND #10</w:t>
            </w:r>
          </w:p>
        </w:tc>
      </w:tr>
      <w:tr w:rsidR="001F7CBB" w:rsidRPr="00A92B45" w:rsidTr="0027028F">
        <w:tc>
          <w:tcPr>
            <w:tcW w:w="2547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Filters:</w:t>
            </w:r>
          </w:p>
        </w:tc>
        <w:tc>
          <w:tcPr>
            <w:tcW w:w="5749" w:type="dxa"/>
          </w:tcPr>
          <w:p w:rsidR="001F7CBB" w:rsidRPr="00B36EA1" w:rsidRDefault="001F7CBB" w:rsidP="001F7CBB">
            <w:pPr>
              <w:rPr>
                <w:rFonts w:ascii="Times New Roman" w:hAnsi="Times New Roman" w:cs="Times New Roman"/>
                <w:szCs w:val="24"/>
              </w:rPr>
            </w:pPr>
            <w:r w:rsidRPr="00B36EA1">
              <w:rPr>
                <w:rFonts w:ascii="Times New Roman" w:hAnsi="Times New Roman" w:cs="Times New Roman"/>
                <w:szCs w:val="24"/>
              </w:rPr>
              <w:t>Pubmed: Trial</w:t>
            </w:r>
          </w:p>
        </w:tc>
      </w:tr>
    </w:tbl>
    <w:p w:rsidR="00A92B45" w:rsidRPr="00CB398B" w:rsidRDefault="00A92B45" w:rsidP="001D77EA">
      <w:pPr>
        <w:rPr>
          <w:rFonts w:ascii="Times New Roman" w:hAnsi="Times New Roman" w:cs="Times New Roman"/>
          <w:color w:val="FF0000"/>
          <w:sz w:val="28"/>
          <w:szCs w:val="28"/>
        </w:rPr>
      </w:pPr>
    </w:p>
    <w:sectPr w:rsidR="00A92B45" w:rsidRPr="00CB398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010" w:rsidRDefault="00556010" w:rsidP="008D5835">
      <w:r>
        <w:separator/>
      </w:r>
    </w:p>
  </w:endnote>
  <w:endnote w:type="continuationSeparator" w:id="0">
    <w:p w:rsidR="00556010" w:rsidRDefault="00556010" w:rsidP="008D5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010" w:rsidRDefault="00556010" w:rsidP="008D5835">
      <w:r>
        <w:separator/>
      </w:r>
    </w:p>
  </w:footnote>
  <w:footnote w:type="continuationSeparator" w:id="0">
    <w:p w:rsidR="00556010" w:rsidRDefault="00556010" w:rsidP="008D5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7EA"/>
    <w:rsid w:val="00017EC4"/>
    <w:rsid w:val="000F4D9E"/>
    <w:rsid w:val="00156113"/>
    <w:rsid w:val="001D77EA"/>
    <w:rsid w:val="001F7CBB"/>
    <w:rsid w:val="002F15A8"/>
    <w:rsid w:val="003B6730"/>
    <w:rsid w:val="003E2E70"/>
    <w:rsid w:val="003F1151"/>
    <w:rsid w:val="003F76C1"/>
    <w:rsid w:val="004D56B3"/>
    <w:rsid w:val="004E4274"/>
    <w:rsid w:val="00556010"/>
    <w:rsid w:val="00574629"/>
    <w:rsid w:val="005A3A94"/>
    <w:rsid w:val="005B10BF"/>
    <w:rsid w:val="006650E3"/>
    <w:rsid w:val="006F59DD"/>
    <w:rsid w:val="007736DE"/>
    <w:rsid w:val="008D5835"/>
    <w:rsid w:val="0098159C"/>
    <w:rsid w:val="009F75F2"/>
    <w:rsid w:val="00A92B45"/>
    <w:rsid w:val="00B36EA1"/>
    <w:rsid w:val="00BD0B76"/>
    <w:rsid w:val="00CB398B"/>
    <w:rsid w:val="00CE5D59"/>
    <w:rsid w:val="00D8585A"/>
    <w:rsid w:val="00DE6D56"/>
    <w:rsid w:val="00E5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7B601"/>
  <w15:chartTrackingRefBased/>
  <w15:docId w15:val="{84D0569D-B48A-45DE-A1EB-044C2ED67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58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D583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D58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D58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君</dc:creator>
  <cp:keywords/>
  <dc:description/>
  <cp:lastModifiedBy>Danny</cp:lastModifiedBy>
  <cp:revision>5</cp:revision>
  <dcterms:created xsi:type="dcterms:W3CDTF">2024-10-29T14:57:00Z</dcterms:created>
  <dcterms:modified xsi:type="dcterms:W3CDTF">2024-11-02T07:43:00Z</dcterms:modified>
</cp:coreProperties>
</file>